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39E8D" w14:textId="0710D9E7" w:rsidR="00F01C2A" w:rsidRPr="008D2AF4" w:rsidRDefault="00282C41" w:rsidP="008D2AF4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bookmarkStart w:id="0" w:name="_GoBack"/>
      <w:r w:rsidR="00A96475" w:rsidRPr="003E5828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3272AD">
        <w:rPr>
          <w:rFonts w:hint="eastAsia"/>
          <w:b/>
          <w:sz w:val="24"/>
          <w:szCs w:val="24"/>
        </w:rPr>
        <w:t>1</w:t>
      </w:r>
      <w:r w:rsidR="00C3298D" w:rsidRPr="003E5828">
        <w:rPr>
          <w:b/>
          <w:sz w:val="24"/>
          <w:szCs w:val="24"/>
        </w:rPr>
        <w:t>.</w:t>
      </w:r>
      <w:r w:rsidR="00C3298D">
        <w:rPr>
          <w:sz w:val="24"/>
          <w:szCs w:val="24"/>
        </w:rPr>
        <w:t xml:space="preserve"> </w:t>
      </w:r>
      <w:r w:rsidR="008D2AF4">
        <w:rPr>
          <w:rFonts w:hint="eastAsia"/>
          <w:sz w:val="24"/>
          <w:szCs w:val="24"/>
        </w:rPr>
        <w:t xml:space="preserve">Primers </w:t>
      </w:r>
      <w:r w:rsidR="00D42FE6">
        <w:rPr>
          <w:sz w:val="24"/>
          <w:szCs w:val="24"/>
        </w:rPr>
        <w:t>in</w:t>
      </w:r>
      <w:r w:rsidR="008D2AF4">
        <w:rPr>
          <w:rFonts w:hint="eastAsia"/>
          <w:sz w:val="24"/>
          <w:szCs w:val="24"/>
        </w:rPr>
        <w:t xml:space="preserve"> real time RT-PCR</w:t>
      </w:r>
      <w:bookmarkEnd w:id="0"/>
    </w:p>
    <w:tbl>
      <w:tblPr>
        <w:tblpPr w:leftFromText="142" w:rightFromText="142" w:vertAnchor="page" w:horzAnchor="page" w:tblpXSpec="center" w:tblpY="2891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394"/>
        <w:gridCol w:w="4678"/>
      </w:tblGrid>
      <w:tr w:rsidR="009452A4" w:rsidRPr="00F01C2A" w14:paraId="383BFD02" w14:textId="77777777" w:rsidTr="00F35F98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665C8" w14:textId="77777777" w:rsidR="009452A4" w:rsidRPr="003045CE" w:rsidRDefault="009452A4" w:rsidP="003045C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045CE">
              <w:rPr>
                <w:rFonts w:hint="eastAsia"/>
                <w:sz w:val="24"/>
                <w:szCs w:val="24"/>
              </w:rPr>
              <w:t>Target gene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B8C57" w14:textId="77777777" w:rsidR="009452A4" w:rsidRPr="003045CE" w:rsidRDefault="009452A4" w:rsidP="003045C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Forward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3A18C" w14:textId="77777777" w:rsidR="009452A4" w:rsidRPr="003045CE" w:rsidRDefault="009452A4" w:rsidP="003045CE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bCs/>
                <w:color w:val="000000"/>
                <w:kern w:val="24"/>
                <w:sz w:val="24"/>
                <w:szCs w:val="24"/>
              </w:rPr>
              <w:t>Reverse</w:t>
            </w:r>
          </w:p>
        </w:tc>
      </w:tr>
      <w:tr w:rsidR="009452A4" w:rsidRPr="00F01C2A" w14:paraId="4DD31831" w14:textId="77777777" w:rsidTr="00F35F9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2DA9" w14:textId="77777777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Atrogin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7F6A" w14:textId="77777777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CAGAGAGGCAGATTCGCAAG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E93C" w14:textId="77777777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GGTGACCCCATACTGCTCTC-3’</w:t>
            </w:r>
          </w:p>
        </w:tc>
      </w:tr>
      <w:tr w:rsidR="009452A4" w:rsidRPr="00F01C2A" w14:paraId="0962E0B7" w14:textId="77777777" w:rsidTr="00F35F9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E4FF" w14:textId="12EAB8EC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452A4">
              <w:rPr>
                <w:rFonts w:ascii="Times New Roman" w:hAnsi="Times New Roman"/>
                <w:sz w:val="24"/>
                <w:szCs w:val="24"/>
              </w:rPr>
              <w:t>MuR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D245" w14:textId="08AEE9C0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9452A4">
              <w:rPr>
                <w:rFonts w:ascii="Times New Roman" w:hAnsi="Times New Roman"/>
                <w:sz w:val="24"/>
                <w:szCs w:val="24"/>
              </w:rPr>
              <w:t>TGCCTACTTGCTCCTTGTG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6D6B" w14:textId="34EF3823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9452A4">
              <w:rPr>
                <w:rFonts w:ascii="Times New Roman" w:hAnsi="Times New Roman"/>
                <w:sz w:val="24"/>
                <w:szCs w:val="24"/>
              </w:rPr>
              <w:t>CACCAGCATGGAGATGCAGT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9452A4" w:rsidRPr="00F01C2A" w14:paraId="21A70406" w14:textId="77777777" w:rsidTr="00F35F9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7DA2" w14:textId="7E16201F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IL-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8FAF" w14:textId="58ADB6A7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="00CE6EDE">
              <w:t xml:space="preserve"> </w:t>
            </w:r>
            <w:r w:rsidR="00CE6EDE" w:rsidRPr="00CE6EDE">
              <w:rPr>
                <w:rFonts w:ascii="Times New Roman" w:hAnsi="Times New Roman"/>
                <w:sz w:val="24"/>
                <w:szCs w:val="24"/>
              </w:rPr>
              <w:t>GTGCAGTTTTGC CAAGGAGT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012A1" w14:textId="146A1594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="00CE6EDE">
              <w:t xml:space="preserve"> </w:t>
            </w:r>
            <w:r w:rsidR="00CE6EDE" w:rsidRPr="00CE6EDE">
              <w:rPr>
                <w:rFonts w:ascii="Times New Roman" w:hAnsi="Times New Roman"/>
                <w:sz w:val="24"/>
                <w:szCs w:val="24"/>
              </w:rPr>
              <w:t>TTATGAATTCTCAGCCCT CTTCAAAAACTTCTC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9452A4" w:rsidRPr="00F01C2A" w14:paraId="7AB004DF" w14:textId="77777777" w:rsidTr="00F35F98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21081" w14:textId="6197941D" w:rsidR="009452A4" w:rsidRPr="003045CE" w:rsidRDefault="00F777F1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7F1">
              <w:rPr>
                <w:rFonts w:ascii="Symbol" w:hAnsi="Symbol"/>
                <w:sz w:val="24"/>
                <w:szCs w:val="24"/>
              </w:rPr>
              <w:t></w:t>
            </w:r>
            <w:r>
              <w:rPr>
                <w:rFonts w:ascii="Times New Roman" w:hAnsi="Times New Roman"/>
                <w:sz w:val="24"/>
                <w:szCs w:val="24"/>
              </w:rPr>
              <w:t>-acti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FF2CA" w14:textId="3512D35A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="00CE6EDE">
              <w:t xml:space="preserve"> </w:t>
            </w:r>
            <w:r w:rsidR="00CE6EDE" w:rsidRPr="00CE6EDE">
              <w:rPr>
                <w:rFonts w:ascii="Times New Roman" w:hAnsi="Times New Roman"/>
                <w:sz w:val="24"/>
                <w:szCs w:val="24"/>
              </w:rPr>
              <w:t>CATTGCTGACAGGATGCAGAAG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205A0" w14:textId="0C8B54E8" w:rsidR="009452A4" w:rsidRPr="003045CE" w:rsidRDefault="009452A4" w:rsidP="003045C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</w:t>
            </w:r>
            <w:r w:rsidR="00CE6EDE">
              <w:t xml:space="preserve"> </w:t>
            </w:r>
            <w:r w:rsidR="00CE6EDE" w:rsidRPr="00CE6EDE">
              <w:rPr>
                <w:rFonts w:ascii="Times New Roman" w:hAnsi="Times New Roman"/>
                <w:sz w:val="24"/>
                <w:szCs w:val="24"/>
              </w:rPr>
              <w:t>TGCTGGAAGGTGGACAGTGAGG</w:t>
            </w:r>
            <w:r w:rsidRPr="003045CE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</w:tbl>
    <w:p w14:paraId="4DB7E7FB" w14:textId="77777777" w:rsidR="00476B2B" w:rsidRPr="00BD05F9" w:rsidRDefault="00476B2B" w:rsidP="008D2AF4">
      <w:pPr>
        <w:rPr>
          <w:bCs/>
          <w:color w:val="FF0000"/>
          <w:kern w:val="24"/>
          <w:sz w:val="24"/>
          <w:szCs w:val="24"/>
        </w:rPr>
      </w:pPr>
    </w:p>
    <w:sectPr w:rsidR="00476B2B" w:rsidRPr="00BD05F9" w:rsidSect="00BF172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E0476" w14:textId="77777777" w:rsidR="000B5F42" w:rsidRDefault="000B5F42" w:rsidP="00B1739B">
      <w:r>
        <w:separator/>
      </w:r>
    </w:p>
  </w:endnote>
  <w:endnote w:type="continuationSeparator" w:id="0">
    <w:p w14:paraId="7FB7A5A9" w14:textId="77777777" w:rsidR="000B5F42" w:rsidRDefault="000B5F42" w:rsidP="00B17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FCF759" w14:textId="77777777" w:rsidR="000B5F42" w:rsidRDefault="000B5F42" w:rsidP="00B1739B">
      <w:r>
        <w:separator/>
      </w:r>
    </w:p>
  </w:footnote>
  <w:footnote w:type="continuationSeparator" w:id="0">
    <w:p w14:paraId="56DB123A" w14:textId="77777777" w:rsidR="000B5F42" w:rsidRDefault="000B5F42" w:rsidP="00B17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475"/>
    <w:rsid w:val="00023E8F"/>
    <w:rsid w:val="00052F35"/>
    <w:rsid w:val="000B222C"/>
    <w:rsid w:val="000B5F42"/>
    <w:rsid w:val="000D11ED"/>
    <w:rsid w:val="001738A6"/>
    <w:rsid w:val="00282C41"/>
    <w:rsid w:val="002B6D61"/>
    <w:rsid w:val="002D5728"/>
    <w:rsid w:val="003045CE"/>
    <w:rsid w:val="003250F8"/>
    <w:rsid w:val="003272AD"/>
    <w:rsid w:val="00345C81"/>
    <w:rsid w:val="00394FCC"/>
    <w:rsid w:val="003E5828"/>
    <w:rsid w:val="004625B1"/>
    <w:rsid w:val="00476B2B"/>
    <w:rsid w:val="004D4A40"/>
    <w:rsid w:val="004E01F9"/>
    <w:rsid w:val="005767F4"/>
    <w:rsid w:val="00604BE6"/>
    <w:rsid w:val="006B3BA6"/>
    <w:rsid w:val="006B3F10"/>
    <w:rsid w:val="006B7FD0"/>
    <w:rsid w:val="007124B3"/>
    <w:rsid w:val="00870387"/>
    <w:rsid w:val="0089053C"/>
    <w:rsid w:val="008B2E9E"/>
    <w:rsid w:val="008D2AF4"/>
    <w:rsid w:val="00912E8A"/>
    <w:rsid w:val="009452A4"/>
    <w:rsid w:val="00971D8C"/>
    <w:rsid w:val="009B7251"/>
    <w:rsid w:val="00A1682B"/>
    <w:rsid w:val="00A306A9"/>
    <w:rsid w:val="00A4308E"/>
    <w:rsid w:val="00A44970"/>
    <w:rsid w:val="00A96475"/>
    <w:rsid w:val="00B064A0"/>
    <w:rsid w:val="00B12540"/>
    <w:rsid w:val="00B141F7"/>
    <w:rsid w:val="00B1739B"/>
    <w:rsid w:val="00BD05F9"/>
    <w:rsid w:val="00BF1724"/>
    <w:rsid w:val="00C3298D"/>
    <w:rsid w:val="00C45B95"/>
    <w:rsid w:val="00CD0869"/>
    <w:rsid w:val="00CE6EDE"/>
    <w:rsid w:val="00D42FE6"/>
    <w:rsid w:val="00E14FD2"/>
    <w:rsid w:val="00E205D6"/>
    <w:rsid w:val="00F01C2A"/>
    <w:rsid w:val="00F25A1D"/>
    <w:rsid w:val="00F35F98"/>
    <w:rsid w:val="00F7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22D2591"/>
  <w14:defaultImageDpi w14:val="300"/>
  <w15:docId w15:val="{A96704B3-4C1F-BE4C-AE6E-35D5ED4D1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6475"/>
    <w:pPr>
      <w:widowControl/>
      <w:spacing w:before="100" w:beforeAutospacing="1" w:after="100" w:afterAutospacing="1"/>
      <w:jc w:val="left"/>
    </w:pPr>
    <w:rPr>
      <w:rFonts w:ascii="Times" w:hAnsi="Times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B1739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B1739B"/>
    <w:rPr>
      <w:kern w:val="0"/>
      <w:sz w:val="20"/>
      <w:szCs w:val="20"/>
      <w:bdr w:val="nil"/>
    </w:rPr>
  </w:style>
  <w:style w:type="paragraph" w:styleId="Footer">
    <w:name w:val="footer"/>
    <w:basedOn w:val="Normal"/>
    <w:link w:val="FooterChar"/>
    <w:uiPriority w:val="99"/>
    <w:unhideWhenUsed/>
    <w:rsid w:val="00B1739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B1739B"/>
    <w:rPr>
      <w:kern w:val="0"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2AD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272AD"/>
    <w:rPr>
      <w:rFonts w:ascii="Arial" w:eastAsia="MS Gothic" w:hAnsi="Arial" w:cs="Times New Roman"/>
      <w:kern w:val="0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8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2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6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8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1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3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5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熊本大学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渡邊 博志</dc:creator>
  <cp:lastModifiedBy>Swathi R.</cp:lastModifiedBy>
  <cp:revision>5</cp:revision>
  <cp:lastPrinted>2015-08-28T06:53:00Z</cp:lastPrinted>
  <dcterms:created xsi:type="dcterms:W3CDTF">2016-05-26T16:49:00Z</dcterms:created>
  <dcterms:modified xsi:type="dcterms:W3CDTF">2021-11-28T11:05:00Z</dcterms:modified>
</cp:coreProperties>
</file>